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7C6A4" w14:textId="4734EA46" w:rsidR="004C3838" w:rsidRPr="007E0F0D" w:rsidRDefault="00101B07" w:rsidP="007E0F0D">
      <w:pPr>
        <w:spacing w:line="480" w:lineRule="auto"/>
        <w:rPr>
          <w:rFonts w:ascii="Arial" w:hAnsi="Arial" w:cs="Arial"/>
        </w:rPr>
      </w:pPr>
      <w:r w:rsidRPr="004C3838">
        <w:rPr>
          <w:rFonts w:ascii="Arial" w:hAnsi="Arial" w:cs="Arial"/>
          <w:b/>
          <w:bCs/>
        </w:rPr>
        <w:t>Title</w:t>
      </w:r>
      <w:r w:rsidRPr="007E0F0D">
        <w:rPr>
          <w:rFonts w:ascii="Arial" w:hAnsi="Arial" w:cs="Arial"/>
        </w:rPr>
        <w:t>:</w:t>
      </w:r>
      <w:r w:rsidR="00CE1AF7">
        <w:rPr>
          <w:rFonts w:ascii="Arial" w:hAnsi="Arial" w:cs="Arial"/>
        </w:rPr>
        <w:t xml:space="preserve"> </w:t>
      </w:r>
      <w:r w:rsidR="00CE1AF7" w:rsidRPr="00CE1AF7">
        <w:rPr>
          <w:rFonts w:ascii="Arial" w:hAnsi="Arial" w:cs="Arial"/>
        </w:rPr>
        <w:t>CTA versus TOF-</w:t>
      </w:r>
      <w:proofErr w:type="spellStart"/>
      <w:r w:rsidR="00CE1AF7" w:rsidRPr="00CE1AF7">
        <w:rPr>
          <w:rFonts w:ascii="Arial" w:hAnsi="Arial" w:cs="Arial"/>
        </w:rPr>
        <w:t>MRA</w:t>
      </w:r>
      <w:proofErr w:type="spellEnd"/>
      <w:r w:rsidR="00CE1AF7" w:rsidRPr="00CE1AF7">
        <w:rPr>
          <w:rFonts w:ascii="Arial" w:hAnsi="Arial" w:cs="Arial"/>
        </w:rPr>
        <w:t xml:space="preserve"> for circle of Willis segmentation: Implications for hemodynamic modelling</w:t>
      </w:r>
    </w:p>
    <w:p w14:paraId="67A67E95" w14:textId="110573F5" w:rsidR="00101B07" w:rsidRPr="007E0F0D" w:rsidRDefault="00101B07" w:rsidP="007E0F0D">
      <w:pPr>
        <w:spacing w:line="480" w:lineRule="auto"/>
        <w:rPr>
          <w:rFonts w:ascii="Arial" w:hAnsi="Arial" w:cs="Arial"/>
        </w:rPr>
      </w:pPr>
      <w:r w:rsidRPr="004C3838">
        <w:rPr>
          <w:rFonts w:ascii="Arial" w:hAnsi="Arial" w:cs="Arial"/>
          <w:b/>
          <w:bCs/>
        </w:rPr>
        <w:t>Journal</w:t>
      </w:r>
      <w:r w:rsidRPr="007E0F0D">
        <w:rPr>
          <w:rFonts w:ascii="Arial" w:hAnsi="Arial" w:cs="Arial"/>
        </w:rPr>
        <w:t>:</w:t>
      </w:r>
      <w:r w:rsidR="00CE1AF7">
        <w:rPr>
          <w:rFonts w:ascii="Arial" w:hAnsi="Arial" w:cs="Arial"/>
        </w:rPr>
        <w:t xml:space="preserve"> Annals of Biomedical Engineering</w:t>
      </w:r>
    </w:p>
    <w:p w14:paraId="625C33A5" w14:textId="54854D24" w:rsidR="00101B07" w:rsidRPr="00FD11C5" w:rsidRDefault="00FD11C5" w:rsidP="00FD11C5">
      <w:pPr>
        <w:pStyle w:val="CSF-Affiliation"/>
        <w:spacing w:after="0" w:line="480" w:lineRule="auto"/>
        <w:ind w:left="0"/>
        <w:rPr>
          <w:sz w:val="24"/>
          <w:szCs w:val="24"/>
          <w:vertAlign w:val="superscript"/>
        </w:rPr>
      </w:pPr>
      <w:r w:rsidRPr="004C3838">
        <w:rPr>
          <w:b/>
          <w:bCs/>
          <w:sz w:val="24"/>
          <w:szCs w:val="24"/>
        </w:rPr>
        <w:t>Authors</w:t>
      </w:r>
      <w:r>
        <w:rPr>
          <w:sz w:val="24"/>
          <w:szCs w:val="24"/>
        </w:rPr>
        <w:t xml:space="preserve">: </w:t>
      </w:r>
      <w:r w:rsidRPr="00BD4384">
        <w:rPr>
          <w:sz w:val="24"/>
          <w:szCs w:val="24"/>
        </w:rPr>
        <w:t>Vikström, A.</w:t>
      </w:r>
      <w:r w:rsidRPr="00BD4384">
        <w:rPr>
          <w:sz w:val="24"/>
          <w:szCs w:val="24"/>
          <w:vertAlign w:val="superscript"/>
        </w:rPr>
        <w:t>1</w:t>
      </w:r>
      <w:r>
        <w:rPr>
          <w:sz w:val="24"/>
          <w:szCs w:val="24"/>
          <w:vertAlign w:val="superscript"/>
        </w:rPr>
        <w:t>*</w:t>
      </w:r>
      <w:r w:rsidRPr="00BD4384">
        <w:rPr>
          <w:sz w:val="24"/>
          <w:szCs w:val="24"/>
        </w:rPr>
        <w:t>, Zarrinkoob, L.</w:t>
      </w:r>
      <w:r w:rsidRPr="00BD4384">
        <w:rPr>
          <w:sz w:val="24"/>
          <w:szCs w:val="24"/>
          <w:vertAlign w:val="superscript"/>
        </w:rPr>
        <w:t>2</w:t>
      </w:r>
      <w:r w:rsidRPr="00BD4384">
        <w:rPr>
          <w:sz w:val="24"/>
          <w:szCs w:val="24"/>
        </w:rPr>
        <w:t>, Johannesdottir, M.</w:t>
      </w:r>
      <w:r w:rsidRPr="00BD4384">
        <w:rPr>
          <w:sz w:val="24"/>
          <w:szCs w:val="24"/>
          <w:vertAlign w:val="superscript"/>
        </w:rPr>
        <w:t>3</w:t>
      </w:r>
      <w:r w:rsidRPr="00BD4384">
        <w:rPr>
          <w:sz w:val="24"/>
          <w:szCs w:val="24"/>
        </w:rPr>
        <w:t>, Wåhlin, A.</w:t>
      </w:r>
      <w:r w:rsidRPr="00BD4384">
        <w:rPr>
          <w:sz w:val="24"/>
          <w:szCs w:val="24"/>
          <w:vertAlign w:val="superscript"/>
        </w:rPr>
        <w:t>4,5</w:t>
      </w:r>
      <w:r w:rsidRPr="00BD4384">
        <w:rPr>
          <w:sz w:val="24"/>
          <w:szCs w:val="24"/>
        </w:rPr>
        <w:t>, Hellström, J.</w:t>
      </w:r>
      <w:r w:rsidRPr="00BD4384">
        <w:rPr>
          <w:sz w:val="24"/>
          <w:szCs w:val="24"/>
          <w:vertAlign w:val="superscript"/>
        </w:rPr>
        <w:t>3</w:t>
      </w:r>
      <w:r w:rsidRPr="00BD4384">
        <w:rPr>
          <w:sz w:val="24"/>
          <w:szCs w:val="24"/>
        </w:rPr>
        <w:t xml:space="preserve">, </w:t>
      </w:r>
      <w:proofErr w:type="spellStart"/>
      <w:r w:rsidRPr="00BD4384">
        <w:rPr>
          <w:sz w:val="24"/>
          <w:szCs w:val="24"/>
        </w:rPr>
        <w:t>Appelblad</w:t>
      </w:r>
      <w:proofErr w:type="spellEnd"/>
      <w:r w:rsidRPr="00BD4384">
        <w:rPr>
          <w:sz w:val="24"/>
          <w:szCs w:val="24"/>
        </w:rPr>
        <w:t>, M.</w:t>
      </w:r>
      <w:r w:rsidRPr="00BD4384">
        <w:rPr>
          <w:sz w:val="24"/>
          <w:szCs w:val="24"/>
          <w:vertAlign w:val="superscript"/>
        </w:rPr>
        <w:t>3</w:t>
      </w:r>
      <w:r w:rsidRPr="00BD4384">
        <w:rPr>
          <w:sz w:val="24"/>
          <w:szCs w:val="24"/>
        </w:rPr>
        <w:t>, Holmlund, P</w:t>
      </w:r>
      <w:r w:rsidRPr="00BD4384">
        <w:rPr>
          <w:sz w:val="24"/>
          <w:szCs w:val="24"/>
          <w:vertAlign w:val="superscript"/>
        </w:rPr>
        <w:t>4</w:t>
      </w:r>
      <w:r w:rsidRPr="00BD4384">
        <w:rPr>
          <w:sz w:val="24"/>
          <w:szCs w:val="24"/>
        </w:rPr>
        <w:t>.</w:t>
      </w:r>
      <w:r w:rsidRPr="00BD4384">
        <w:rPr>
          <w:sz w:val="24"/>
          <w:szCs w:val="24"/>
          <w:vertAlign w:val="superscript"/>
        </w:rPr>
        <w:t xml:space="preserve"> </w:t>
      </w:r>
    </w:p>
    <w:p w14:paraId="39FA0C5D" w14:textId="5E4D98EC" w:rsidR="004C3838" w:rsidRPr="00BD4384" w:rsidRDefault="007E0F0D" w:rsidP="004C3838">
      <w:pPr>
        <w:pStyle w:val="CSF-Affiliation"/>
        <w:spacing w:after="0" w:line="480" w:lineRule="auto"/>
        <w:ind w:left="0"/>
        <w:rPr>
          <w:sz w:val="24"/>
          <w:szCs w:val="24"/>
        </w:rPr>
      </w:pPr>
      <w:r w:rsidRPr="004C3838">
        <w:rPr>
          <w:b/>
          <w:bCs/>
          <w:sz w:val="24"/>
          <w:szCs w:val="24"/>
        </w:rPr>
        <w:t>Affiliation</w:t>
      </w:r>
      <w:r w:rsidR="004C3838">
        <w:rPr>
          <w:b/>
          <w:bCs/>
          <w:sz w:val="24"/>
          <w:szCs w:val="24"/>
        </w:rPr>
        <w:t>s</w:t>
      </w:r>
      <w:r w:rsidRPr="004C3838">
        <w:rPr>
          <w:sz w:val="24"/>
          <w:szCs w:val="24"/>
        </w:rPr>
        <w:t>:</w:t>
      </w:r>
      <w:r w:rsidR="004C3838">
        <w:t xml:space="preserve"> </w:t>
      </w:r>
      <w:r w:rsidR="004C3838" w:rsidRPr="00BD4384">
        <w:rPr>
          <w:sz w:val="24"/>
          <w:szCs w:val="24"/>
          <w:vertAlign w:val="superscript"/>
        </w:rPr>
        <w:t>1</w:t>
      </w:r>
      <w:r w:rsidR="004C3838" w:rsidRPr="00BD4384">
        <w:rPr>
          <w:sz w:val="24"/>
          <w:szCs w:val="24"/>
        </w:rPr>
        <w:t xml:space="preserve"> Department of Diagnostics and Intervention, Biomedical Engineering and Radiation Physics, </w:t>
      </w:r>
      <w:proofErr w:type="spellStart"/>
      <w:r w:rsidR="004C3838" w:rsidRPr="00BD4384">
        <w:rPr>
          <w:sz w:val="24"/>
          <w:szCs w:val="24"/>
        </w:rPr>
        <w:t>Umeå</w:t>
      </w:r>
      <w:proofErr w:type="spellEnd"/>
      <w:r w:rsidR="004C3838" w:rsidRPr="00BD4384">
        <w:rPr>
          <w:sz w:val="24"/>
          <w:szCs w:val="24"/>
        </w:rPr>
        <w:t xml:space="preserve"> University, </w:t>
      </w:r>
      <w:proofErr w:type="spellStart"/>
      <w:r w:rsidR="004C3838" w:rsidRPr="00BD4384">
        <w:rPr>
          <w:sz w:val="24"/>
          <w:szCs w:val="24"/>
        </w:rPr>
        <w:t>Umeå</w:t>
      </w:r>
      <w:proofErr w:type="spellEnd"/>
      <w:r w:rsidR="004C3838" w:rsidRPr="00BD4384">
        <w:rPr>
          <w:sz w:val="24"/>
          <w:szCs w:val="24"/>
        </w:rPr>
        <w:t>, Sweden</w:t>
      </w:r>
    </w:p>
    <w:p w14:paraId="48B91BCF" w14:textId="77777777" w:rsidR="004C3838" w:rsidRPr="00BD4384" w:rsidRDefault="004C3838" w:rsidP="004C3838">
      <w:pPr>
        <w:pStyle w:val="CSF-Affiliation"/>
        <w:spacing w:after="0" w:line="480" w:lineRule="auto"/>
        <w:ind w:left="0"/>
        <w:rPr>
          <w:sz w:val="24"/>
          <w:szCs w:val="24"/>
        </w:rPr>
      </w:pPr>
      <w:r w:rsidRPr="00BD4384">
        <w:rPr>
          <w:sz w:val="24"/>
          <w:szCs w:val="24"/>
          <w:vertAlign w:val="superscript"/>
        </w:rPr>
        <w:t>2</w:t>
      </w:r>
      <w:r w:rsidRPr="00BD4384">
        <w:rPr>
          <w:sz w:val="24"/>
          <w:szCs w:val="24"/>
        </w:rPr>
        <w:t xml:space="preserve"> Department of Diagnostics and Intervention, </w:t>
      </w:r>
      <w:r>
        <w:rPr>
          <w:sz w:val="24"/>
          <w:szCs w:val="24"/>
        </w:rPr>
        <w:t>Anesthesiology and Intensive Care</w:t>
      </w:r>
      <w:r w:rsidRPr="00BD4384">
        <w:rPr>
          <w:sz w:val="24"/>
          <w:szCs w:val="24"/>
        </w:rPr>
        <w:t xml:space="preserve">, </w:t>
      </w:r>
      <w:proofErr w:type="spellStart"/>
      <w:r w:rsidRPr="00BD4384">
        <w:rPr>
          <w:sz w:val="24"/>
          <w:szCs w:val="24"/>
        </w:rPr>
        <w:t>Umeå</w:t>
      </w:r>
      <w:proofErr w:type="spellEnd"/>
      <w:r w:rsidRPr="00BD4384">
        <w:rPr>
          <w:sz w:val="24"/>
          <w:szCs w:val="24"/>
        </w:rPr>
        <w:t xml:space="preserve"> University, </w:t>
      </w:r>
      <w:proofErr w:type="spellStart"/>
      <w:r w:rsidRPr="00BD4384">
        <w:rPr>
          <w:sz w:val="24"/>
          <w:szCs w:val="24"/>
        </w:rPr>
        <w:t>Umeå</w:t>
      </w:r>
      <w:proofErr w:type="spellEnd"/>
      <w:r w:rsidRPr="00BD4384">
        <w:rPr>
          <w:sz w:val="24"/>
          <w:szCs w:val="24"/>
        </w:rPr>
        <w:t>, Sweden</w:t>
      </w:r>
    </w:p>
    <w:p w14:paraId="006CADBE" w14:textId="77777777" w:rsidR="004C3838" w:rsidRPr="00BD4384" w:rsidRDefault="004C3838" w:rsidP="004C3838">
      <w:pPr>
        <w:pStyle w:val="CSF-Affiliation"/>
        <w:spacing w:after="0" w:line="480" w:lineRule="auto"/>
        <w:ind w:left="0"/>
        <w:rPr>
          <w:sz w:val="24"/>
          <w:szCs w:val="24"/>
        </w:rPr>
      </w:pPr>
      <w:r w:rsidRPr="00BD4384">
        <w:rPr>
          <w:sz w:val="24"/>
          <w:szCs w:val="24"/>
          <w:vertAlign w:val="superscript"/>
        </w:rPr>
        <w:t xml:space="preserve">3 </w:t>
      </w:r>
      <w:r w:rsidRPr="00BD4384">
        <w:rPr>
          <w:sz w:val="24"/>
          <w:szCs w:val="24"/>
        </w:rPr>
        <w:t xml:space="preserve">Department of Public Health and Clinical Medicine – Heart Centre, </w:t>
      </w:r>
      <w:proofErr w:type="spellStart"/>
      <w:r w:rsidRPr="00BD4384">
        <w:rPr>
          <w:sz w:val="24"/>
          <w:szCs w:val="24"/>
        </w:rPr>
        <w:t>Umeå</w:t>
      </w:r>
      <w:proofErr w:type="spellEnd"/>
      <w:r w:rsidRPr="00BD4384">
        <w:rPr>
          <w:sz w:val="24"/>
          <w:szCs w:val="24"/>
        </w:rPr>
        <w:t xml:space="preserve"> University, </w:t>
      </w:r>
      <w:proofErr w:type="spellStart"/>
      <w:r w:rsidRPr="00BD4384">
        <w:rPr>
          <w:sz w:val="24"/>
          <w:szCs w:val="24"/>
        </w:rPr>
        <w:t>Umeå</w:t>
      </w:r>
      <w:proofErr w:type="spellEnd"/>
      <w:r w:rsidRPr="00BD4384">
        <w:rPr>
          <w:sz w:val="24"/>
          <w:szCs w:val="24"/>
        </w:rPr>
        <w:t>, Sweden</w:t>
      </w:r>
    </w:p>
    <w:p w14:paraId="645207D2" w14:textId="77777777" w:rsidR="004C3838" w:rsidRPr="00BD4384" w:rsidRDefault="004C3838" w:rsidP="004C3838">
      <w:pPr>
        <w:pStyle w:val="CSF-Affiliation"/>
        <w:spacing w:after="0" w:line="480" w:lineRule="auto"/>
        <w:ind w:left="0"/>
        <w:rPr>
          <w:sz w:val="24"/>
          <w:szCs w:val="24"/>
        </w:rPr>
      </w:pPr>
      <w:r w:rsidRPr="00BD4384">
        <w:rPr>
          <w:sz w:val="24"/>
          <w:szCs w:val="24"/>
          <w:vertAlign w:val="superscript"/>
        </w:rPr>
        <w:t>4</w:t>
      </w:r>
      <w:r w:rsidRPr="00BD4384">
        <w:rPr>
          <w:sz w:val="24"/>
          <w:szCs w:val="24"/>
        </w:rPr>
        <w:t xml:space="preserve"> Department of Applied Physics and Electronics, </w:t>
      </w:r>
      <w:proofErr w:type="spellStart"/>
      <w:r w:rsidRPr="00BD4384">
        <w:rPr>
          <w:sz w:val="24"/>
          <w:szCs w:val="24"/>
        </w:rPr>
        <w:t>Umeå</w:t>
      </w:r>
      <w:proofErr w:type="spellEnd"/>
      <w:r w:rsidRPr="00BD4384">
        <w:rPr>
          <w:sz w:val="24"/>
          <w:szCs w:val="24"/>
        </w:rPr>
        <w:t xml:space="preserve"> University, </w:t>
      </w:r>
      <w:proofErr w:type="spellStart"/>
      <w:r w:rsidRPr="00BD4384">
        <w:rPr>
          <w:sz w:val="24"/>
          <w:szCs w:val="24"/>
        </w:rPr>
        <w:t>Umeå</w:t>
      </w:r>
      <w:proofErr w:type="spellEnd"/>
      <w:r w:rsidRPr="00BD4384">
        <w:rPr>
          <w:sz w:val="24"/>
          <w:szCs w:val="24"/>
        </w:rPr>
        <w:t>, Sweden</w:t>
      </w:r>
    </w:p>
    <w:p w14:paraId="3C874808" w14:textId="3187ED07" w:rsidR="007E0F0D" w:rsidRPr="004C3838" w:rsidRDefault="004C3838" w:rsidP="004C3838">
      <w:pPr>
        <w:pStyle w:val="CSF-Affiliation"/>
        <w:spacing w:after="0" w:line="480" w:lineRule="auto"/>
        <w:ind w:left="0"/>
        <w:rPr>
          <w:sz w:val="24"/>
          <w:szCs w:val="24"/>
        </w:rPr>
      </w:pPr>
      <w:r w:rsidRPr="00BD4384">
        <w:rPr>
          <w:sz w:val="24"/>
          <w:szCs w:val="24"/>
          <w:vertAlign w:val="superscript"/>
        </w:rPr>
        <w:t>5</w:t>
      </w:r>
      <w:r w:rsidRPr="00BD4384">
        <w:rPr>
          <w:sz w:val="24"/>
          <w:szCs w:val="24"/>
        </w:rPr>
        <w:t xml:space="preserve"> </w:t>
      </w:r>
      <w:proofErr w:type="spellStart"/>
      <w:r w:rsidRPr="00BD4384">
        <w:rPr>
          <w:sz w:val="24"/>
          <w:szCs w:val="24"/>
        </w:rPr>
        <w:t>Umeå</w:t>
      </w:r>
      <w:proofErr w:type="spellEnd"/>
      <w:r w:rsidRPr="00BD4384">
        <w:rPr>
          <w:sz w:val="24"/>
          <w:szCs w:val="24"/>
        </w:rPr>
        <w:t xml:space="preserve"> Center for Functional Brain Imaging, </w:t>
      </w:r>
      <w:proofErr w:type="spellStart"/>
      <w:r w:rsidRPr="00BD4384">
        <w:rPr>
          <w:sz w:val="24"/>
          <w:szCs w:val="24"/>
        </w:rPr>
        <w:t>Umeå</w:t>
      </w:r>
      <w:proofErr w:type="spellEnd"/>
      <w:r w:rsidRPr="00BD4384">
        <w:rPr>
          <w:sz w:val="24"/>
          <w:szCs w:val="24"/>
        </w:rPr>
        <w:t xml:space="preserve"> University, </w:t>
      </w:r>
      <w:proofErr w:type="spellStart"/>
      <w:r w:rsidRPr="00BD4384">
        <w:rPr>
          <w:sz w:val="24"/>
          <w:szCs w:val="24"/>
        </w:rPr>
        <w:t>Umeå</w:t>
      </w:r>
      <w:proofErr w:type="spellEnd"/>
      <w:r w:rsidRPr="00BD4384">
        <w:rPr>
          <w:sz w:val="24"/>
          <w:szCs w:val="24"/>
        </w:rPr>
        <w:t>, Sweden</w:t>
      </w:r>
    </w:p>
    <w:p w14:paraId="50835683" w14:textId="7E900373" w:rsidR="007E0F0D" w:rsidRPr="007E0F0D" w:rsidRDefault="007E0F0D" w:rsidP="007E0F0D">
      <w:pPr>
        <w:spacing w:line="480" w:lineRule="auto"/>
        <w:rPr>
          <w:rFonts w:ascii="Arial" w:hAnsi="Arial" w:cs="Arial"/>
        </w:rPr>
      </w:pPr>
      <w:r w:rsidRPr="004C3838">
        <w:rPr>
          <w:rFonts w:ascii="Arial" w:hAnsi="Arial" w:cs="Arial"/>
          <w:b/>
          <w:bCs/>
        </w:rPr>
        <w:t>Corresponding author e-mail</w:t>
      </w:r>
      <w:r w:rsidRPr="007E0F0D">
        <w:rPr>
          <w:rFonts w:ascii="Arial" w:hAnsi="Arial" w:cs="Arial"/>
        </w:rPr>
        <w:t>:</w:t>
      </w:r>
      <w:r w:rsidR="004C3838">
        <w:rPr>
          <w:rFonts w:ascii="Arial" w:hAnsi="Arial" w:cs="Arial"/>
        </w:rPr>
        <w:t xml:space="preserve"> axel.vikstrom@umu.se</w:t>
      </w:r>
    </w:p>
    <w:p w14:paraId="10D2B80C" w14:textId="77777777" w:rsidR="0028234D" w:rsidRPr="007E0F0D" w:rsidRDefault="0028234D" w:rsidP="007E0F0D">
      <w:pPr>
        <w:spacing w:line="480" w:lineRule="auto"/>
        <w:jc w:val="both"/>
        <w:rPr>
          <w:rFonts w:ascii="Arial" w:hAnsi="Arial" w:cs="Arial"/>
          <w:lang w:val="en-US"/>
        </w:rPr>
      </w:pPr>
      <w:r w:rsidRPr="007E0F0D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268F932A" wp14:editId="121CE9DB">
            <wp:extent cx="5947093" cy="4931410"/>
            <wp:effectExtent l="0" t="0" r="0" b="0"/>
            <wp:docPr id="213066617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0666171" name="Bildobjekt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7093" cy="493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B5E5A" w14:textId="73B54027" w:rsidR="0028234D" w:rsidRPr="00412295" w:rsidRDefault="0028234D" w:rsidP="007E0F0D">
      <w:pPr>
        <w:spacing w:line="480" w:lineRule="auto"/>
        <w:jc w:val="both"/>
        <w:rPr>
          <w:rFonts w:ascii="Arial" w:hAnsi="Arial" w:cs="Arial"/>
          <w:lang w:val="en-US"/>
        </w:rPr>
      </w:pPr>
      <w:r w:rsidRPr="00412295">
        <w:rPr>
          <w:rFonts w:ascii="Arial" w:hAnsi="Arial" w:cs="Arial"/>
          <w:b/>
          <w:bCs/>
          <w:lang w:val="en-US"/>
        </w:rPr>
        <w:t>Fig</w:t>
      </w:r>
      <w:r w:rsidR="00412295">
        <w:rPr>
          <w:rFonts w:ascii="Arial" w:hAnsi="Arial" w:cs="Arial"/>
          <w:b/>
          <w:bCs/>
          <w:lang w:val="en-US"/>
        </w:rPr>
        <w:t>.</w:t>
      </w:r>
      <w:r w:rsidRPr="00412295">
        <w:rPr>
          <w:rFonts w:ascii="Arial" w:hAnsi="Arial" w:cs="Arial"/>
          <w:b/>
          <w:bCs/>
          <w:lang w:val="en-US"/>
        </w:rPr>
        <w:t xml:space="preserve"> 1 </w:t>
      </w:r>
      <w:r w:rsidRPr="00412295">
        <w:rPr>
          <w:rFonts w:ascii="Arial" w:hAnsi="Arial" w:cs="Arial"/>
          <w:lang w:val="en-US"/>
        </w:rPr>
        <w:t xml:space="preserve">Arterial lumen areas for the arteries for the CTA segmentation (150 HU) and the </w:t>
      </w:r>
      <w:r w:rsidR="00A94979" w:rsidRPr="00412295">
        <w:rPr>
          <w:rFonts w:ascii="Arial" w:hAnsi="Arial" w:cs="Arial"/>
          <w:lang w:val="en-US"/>
        </w:rPr>
        <w:t>TOF-</w:t>
      </w:r>
      <w:proofErr w:type="spellStart"/>
      <w:r w:rsidRPr="00412295">
        <w:rPr>
          <w:rFonts w:ascii="Arial" w:hAnsi="Arial" w:cs="Arial"/>
          <w:lang w:val="en-US"/>
        </w:rPr>
        <w:t>MRA</w:t>
      </w:r>
      <w:proofErr w:type="spellEnd"/>
      <w:r w:rsidRPr="00412295">
        <w:rPr>
          <w:rFonts w:ascii="Arial" w:hAnsi="Arial" w:cs="Arial"/>
          <w:lang w:val="en-US"/>
        </w:rPr>
        <w:t xml:space="preserve"> thresholds based on </w:t>
      </w:r>
      <w:r w:rsidRPr="00412295">
        <w:rPr>
          <w:rFonts w:ascii="Arial" w:hAnsi="Arial" w:cs="Arial"/>
          <w:b/>
          <w:bCs/>
          <w:lang w:val="en-US"/>
        </w:rPr>
        <w:t>(a)</w:t>
      </w:r>
      <w:r w:rsidRPr="00412295">
        <w:rPr>
          <w:rFonts w:ascii="Arial" w:hAnsi="Arial" w:cs="Arial"/>
          <w:lang w:val="en-US"/>
        </w:rPr>
        <w:t xml:space="preserve"> 25.0%, </w:t>
      </w:r>
      <w:r w:rsidRPr="00412295">
        <w:rPr>
          <w:rFonts w:ascii="Arial" w:hAnsi="Arial" w:cs="Arial"/>
          <w:b/>
          <w:bCs/>
          <w:lang w:val="en-US"/>
        </w:rPr>
        <w:t>(b)</w:t>
      </w:r>
      <w:r w:rsidRPr="00412295">
        <w:rPr>
          <w:rFonts w:ascii="Arial" w:hAnsi="Arial" w:cs="Arial"/>
          <w:lang w:val="en-US"/>
        </w:rPr>
        <w:t xml:space="preserve"> 33.3% and </w:t>
      </w:r>
      <w:r w:rsidRPr="00412295">
        <w:rPr>
          <w:rFonts w:ascii="Arial" w:hAnsi="Arial" w:cs="Arial"/>
          <w:b/>
          <w:bCs/>
          <w:lang w:val="en-US"/>
        </w:rPr>
        <w:t>(c)</w:t>
      </w:r>
      <w:r w:rsidRPr="00412295">
        <w:rPr>
          <w:rFonts w:ascii="Arial" w:hAnsi="Arial" w:cs="Arial"/>
          <w:lang w:val="en-US"/>
        </w:rPr>
        <w:t xml:space="preserve"> 28.8% of the image maximum intensity.</w:t>
      </w:r>
    </w:p>
    <w:p w14:paraId="1303FA52" w14:textId="77777777" w:rsidR="00061C4C" w:rsidRPr="007E0F0D" w:rsidRDefault="00061C4C" w:rsidP="007E0F0D">
      <w:pPr>
        <w:spacing w:line="480" w:lineRule="auto"/>
        <w:rPr>
          <w:rFonts w:ascii="Arial" w:hAnsi="Arial" w:cs="Arial"/>
        </w:rPr>
      </w:pPr>
    </w:p>
    <w:sectPr w:rsidR="00061C4C" w:rsidRPr="007E0F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Yu Gothic"/>
    <w:panose1 w:val="020B0604020202020204"/>
    <w:charset w:val="80"/>
    <w:family w:val="roman"/>
    <w:pitch w:val="fixed"/>
    <w:sig w:usb0="00000001" w:usb1="08070000" w:usb2="00000010" w:usb3="00000000" w:csb0="0002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93F"/>
    <w:rsid w:val="0000392B"/>
    <w:rsid w:val="0001505D"/>
    <w:rsid w:val="00022729"/>
    <w:rsid w:val="00023214"/>
    <w:rsid w:val="00023699"/>
    <w:rsid w:val="00033CE4"/>
    <w:rsid w:val="00033D7F"/>
    <w:rsid w:val="0003693F"/>
    <w:rsid w:val="00040195"/>
    <w:rsid w:val="000403E2"/>
    <w:rsid w:val="0004679F"/>
    <w:rsid w:val="00047633"/>
    <w:rsid w:val="00061C4C"/>
    <w:rsid w:val="00085565"/>
    <w:rsid w:val="000902CD"/>
    <w:rsid w:val="00092951"/>
    <w:rsid w:val="00095305"/>
    <w:rsid w:val="000A2ECC"/>
    <w:rsid w:val="000B4F44"/>
    <w:rsid w:val="000D7213"/>
    <w:rsid w:val="000E4963"/>
    <w:rsid w:val="000E67CD"/>
    <w:rsid w:val="000F1F9A"/>
    <w:rsid w:val="000F3146"/>
    <w:rsid w:val="000F32E5"/>
    <w:rsid w:val="000F7F5A"/>
    <w:rsid w:val="00101B07"/>
    <w:rsid w:val="0010205D"/>
    <w:rsid w:val="00103D70"/>
    <w:rsid w:val="00105274"/>
    <w:rsid w:val="00113B67"/>
    <w:rsid w:val="00114A4E"/>
    <w:rsid w:val="001159E0"/>
    <w:rsid w:val="00117D6E"/>
    <w:rsid w:val="0012083A"/>
    <w:rsid w:val="00121D71"/>
    <w:rsid w:val="00122433"/>
    <w:rsid w:val="00124B5E"/>
    <w:rsid w:val="00145C62"/>
    <w:rsid w:val="00157458"/>
    <w:rsid w:val="0015783D"/>
    <w:rsid w:val="0016526A"/>
    <w:rsid w:val="00167458"/>
    <w:rsid w:val="00170F75"/>
    <w:rsid w:val="001828F7"/>
    <w:rsid w:val="00185885"/>
    <w:rsid w:val="001920C9"/>
    <w:rsid w:val="001A5C52"/>
    <w:rsid w:val="001A5E25"/>
    <w:rsid w:val="001B1086"/>
    <w:rsid w:val="001B18CA"/>
    <w:rsid w:val="001B63B7"/>
    <w:rsid w:val="001B7CE7"/>
    <w:rsid w:val="001C6067"/>
    <w:rsid w:val="001C66E6"/>
    <w:rsid w:val="001D68EE"/>
    <w:rsid w:val="001E14D2"/>
    <w:rsid w:val="001E7890"/>
    <w:rsid w:val="001F4CAE"/>
    <w:rsid w:val="002219DE"/>
    <w:rsid w:val="0022202E"/>
    <w:rsid w:val="00233A40"/>
    <w:rsid w:val="00243B81"/>
    <w:rsid w:val="0024435E"/>
    <w:rsid w:val="0024482F"/>
    <w:rsid w:val="0024569F"/>
    <w:rsid w:val="00246A29"/>
    <w:rsid w:val="002632FF"/>
    <w:rsid w:val="002666A1"/>
    <w:rsid w:val="00280DDF"/>
    <w:rsid w:val="00281880"/>
    <w:rsid w:val="00281CEF"/>
    <w:rsid w:val="0028234D"/>
    <w:rsid w:val="00286EA4"/>
    <w:rsid w:val="00287C97"/>
    <w:rsid w:val="00293681"/>
    <w:rsid w:val="002A0BCF"/>
    <w:rsid w:val="002A1D04"/>
    <w:rsid w:val="002A687D"/>
    <w:rsid w:val="002B17C8"/>
    <w:rsid w:val="002B318E"/>
    <w:rsid w:val="002B606E"/>
    <w:rsid w:val="002B7567"/>
    <w:rsid w:val="002C0FFA"/>
    <w:rsid w:val="002C1175"/>
    <w:rsid w:val="002C4AE3"/>
    <w:rsid w:val="002C55AB"/>
    <w:rsid w:val="002C5781"/>
    <w:rsid w:val="002C5B99"/>
    <w:rsid w:val="002C5E06"/>
    <w:rsid w:val="002E2A42"/>
    <w:rsid w:val="002E5572"/>
    <w:rsid w:val="002E78BA"/>
    <w:rsid w:val="002E7BC9"/>
    <w:rsid w:val="002F0DAE"/>
    <w:rsid w:val="002F3AE2"/>
    <w:rsid w:val="002F3B38"/>
    <w:rsid w:val="003056E8"/>
    <w:rsid w:val="00306D50"/>
    <w:rsid w:val="003118BE"/>
    <w:rsid w:val="00312459"/>
    <w:rsid w:val="00321A74"/>
    <w:rsid w:val="003224A6"/>
    <w:rsid w:val="00324774"/>
    <w:rsid w:val="0032604B"/>
    <w:rsid w:val="00326839"/>
    <w:rsid w:val="00333816"/>
    <w:rsid w:val="00335851"/>
    <w:rsid w:val="00336E18"/>
    <w:rsid w:val="00337B0D"/>
    <w:rsid w:val="0034023E"/>
    <w:rsid w:val="00340A2F"/>
    <w:rsid w:val="00341E3D"/>
    <w:rsid w:val="00354810"/>
    <w:rsid w:val="00357D59"/>
    <w:rsid w:val="00366403"/>
    <w:rsid w:val="00373AA8"/>
    <w:rsid w:val="00373DD3"/>
    <w:rsid w:val="003833F9"/>
    <w:rsid w:val="00383DD9"/>
    <w:rsid w:val="00383E74"/>
    <w:rsid w:val="0039183B"/>
    <w:rsid w:val="00397551"/>
    <w:rsid w:val="003A4914"/>
    <w:rsid w:val="003A63BB"/>
    <w:rsid w:val="003B1361"/>
    <w:rsid w:val="003B5D0C"/>
    <w:rsid w:val="003B73D6"/>
    <w:rsid w:val="003C0E28"/>
    <w:rsid w:val="003C48A0"/>
    <w:rsid w:val="003C561A"/>
    <w:rsid w:val="003C656E"/>
    <w:rsid w:val="003D058F"/>
    <w:rsid w:val="003D2899"/>
    <w:rsid w:val="00405F6A"/>
    <w:rsid w:val="004066A9"/>
    <w:rsid w:val="00411165"/>
    <w:rsid w:val="00412295"/>
    <w:rsid w:val="0042460A"/>
    <w:rsid w:val="00424AC9"/>
    <w:rsid w:val="00425441"/>
    <w:rsid w:val="00431BC0"/>
    <w:rsid w:val="004402F4"/>
    <w:rsid w:val="00440D39"/>
    <w:rsid w:val="004535C2"/>
    <w:rsid w:val="00453C09"/>
    <w:rsid w:val="00463400"/>
    <w:rsid w:val="00477A33"/>
    <w:rsid w:val="00483444"/>
    <w:rsid w:val="00497C70"/>
    <w:rsid w:val="004A69D1"/>
    <w:rsid w:val="004B62A5"/>
    <w:rsid w:val="004C0B4B"/>
    <w:rsid w:val="004C1689"/>
    <w:rsid w:val="004C203D"/>
    <w:rsid w:val="004C2052"/>
    <w:rsid w:val="004C2386"/>
    <w:rsid w:val="004C3838"/>
    <w:rsid w:val="004C51E8"/>
    <w:rsid w:val="004D754A"/>
    <w:rsid w:val="004E5F03"/>
    <w:rsid w:val="004E66EE"/>
    <w:rsid w:val="004F0DD0"/>
    <w:rsid w:val="004F21D5"/>
    <w:rsid w:val="005023D0"/>
    <w:rsid w:val="00505BA5"/>
    <w:rsid w:val="005158B1"/>
    <w:rsid w:val="00517C09"/>
    <w:rsid w:val="00520375"/>
    <w:rsid w:val="00521F8C"/>
    <w:rsid w:val="005263A8"/>
    <w:rsid w:val="00530A79"/>
    <w:rsid w:val="00533B0D"/>
    <w:rsid w:val="005442A1"/>
    <w:rsid w:val="00545CDD"/>
    <w:rsid w:val="00551B19"/>
    <w:rsid w:val="00551EB2"/>
    <w:rsid w:val="00552FE5"/>
    <w:rsid w:val="00553598"/>
    <w:rsid w:val="005554D1"/>
    <w:rsid w:val="00566F44"/>
    <w:rsid w:val="00575653"/>
    <w:rsid w:val="00576FBC"/>
    <w:rsid w:val="00583926"/>
    <w:rsid w:val="00592C8A"/>
    <w:rsid w:val="00593FE1"/>
    <w:rsid w:val="00596E5C"/>
    <w:rsid w:val="00596FC4"/>
    <w:rsid w:val="005A5DF6"/>
    <w:rsid w:val="005B13F7"/>
    <w:rsid w:val="005B5D11"/>
    <w:rsid w:val="005C1103"/>
    <w:rsid w:val="005C6536"/>
    <w:rsid w:val="005D6347"/>
    <w:rsid w:val="005E1051"/>
    <w:rsid w:val="005E3CE4"/>
    <w:rsid w:val="005E663A"/>
    <w:rsid w:val="005F3DD3"/>
    <w:rsid w:val="00600147"/>
    <w:rsid w:val="006145E0"/>
    <w:rsid w:val="00614C60"/>
    <w:rsid w:val="00615E14"/>
    <w:rsid w:val="00621750"/>
    <w:rsid w:val="006363E7"/>
    <w:rsid w:val="006377B5"/>
    <w:rsid w:val="0064082A"/>
    <w:rsid w:val="0064133C"/>
    <w:rsid w:val="006450CC"/>
    <w:rsid w:val="00646F97"/>
    <w:rsid w:val="00652646"/>
    <w:rsid w:val="006543EF"/>
    <w:rsid w:val="00660699"/>
    <w:rsid w:val="00662FAF"/>
    <w:rsid w:val="00663DE8"/>
    <w:rsid w:val="00666D5D"/>
    <w:rsid w:val="006729D4"/>
    <w:rsid w:val="0067418E"/>
    <w:rsid w:val="006765D8"/>
    <w:rsid w:val="00676A7E"/>
    <w:rsid w:val="00677B4E"/>
    <w:rsid w:val="00680F1A"/>
    <w:rsid w:val="006A5370"/>
    <w:rsid w:val="006A5E28"/>
    <w:rsid w:val="006B0099"/>
    <w:rsid w:val="006C2C1F"/>
    <w:rsid w:val="006C5955"/>
    <w:rsid w:val="006C6F3C"/>
    <w:rsid w:val="006C71B5"/>
    <w:rsid w:val="006D2261"/>
    <w:rsid w:val="006D6D89"/>
    <w:rsid w:val="006D766B"/>
    <w:rsid w:val="006F043C"/>
    <w:rsid w:val="006F252D"/>
    <w:rsid w:val="006F534A"/>
    <w:rsid w:val="006F5A5F"/>
    <w:rsid w:val="006F6788"/>
    <w:rsid w:val="00700B2B"/>
    <w:rsid w:val="00701DF7"/>
    <w:rsid w:val="00716FC2"/>
    <w:rsid w:val="0072018E"/>
    <w:rsid w:val="00731272"/>
    <w:rsid w:val="00733EED"/>
    <w:rsid w:val="007359AA"/>
    <w:rsid w:val="00736DD7"/>
    <w:rsid w:val="00740F66"/>
    <w:rsid w:val="00741540"/>
    <w:rsid w:val="00741A4E"/>
    <w:rsid w:val="007434B8"/>
    <w:rsid w:val="00744E6B"/>
    <w:rsid w:val="00760143"/>
    <w:rsid w:val="007631DB"/>
    <w:rsid w:val="00765C99"/>
    <w:rsid w:val="00771A90"/>
    <w:rsid w:val="007735CA"/>
    <w:rsid w:val="0078093B"/>
    <w:rsid w:val="007914EC"/>
    <w:rsid w:val="007953FB"/>
    <w:rsid w:val="007A08EF"/>
    <w:rsid w:val="007A38C1"/>
    <w:rsid w:val="007A53BA"/>
    <w:rsid w:val="007A6185"/>
    <w:rsid w:val="007C1394"/>
    <w:rsid w:val="007C6D87"/>
    <w:rsid w:val="007E00D2"/>
    <w:rsid w:val="007E0F0D"/>
    <w:rsid w:val="007E3D22"/>
    <w:rsid w:val="007E792C"/>
    <w:rsid w:val="007F18A8"/>
    <w:rsid w:val="007F5B53"/>
    <w:rsid w:val="00802435"/>
    <w:rsid w:val="00804516"/>
    <w:rsid w:val="00812710"/>
    <w:rsid w:val="00813D53"/>
    <w:rsid w:val="0081522A"/>
    <w:rsid w:val="008320E2"/>
    <w:rsid w:val="0084111F"/>
    <w:rsid w:val="00841438"/>
    <w:rsid w:val="008424AB"/>
    <w:rsid w:val="00842649"/>
    <w:rsid w:val="00842C93"/>
    <w:rsid w:val="00846282"/>
    <w:rsid w:val="0084758F"/>
    <w:rsid w:val="00854FDA"/>
    <w:rsid w:val="008575B8"/>
    <w:rsid w:val="00861D9C"/>
    <w:rsid w:val="0086304E"/>
    <w:rsid w:val="00866C73"/>
    <w:rsid w:val="008730E4"/>
    <w:rsid w:val="00877117"/>
    <w:rsid w:val="00882226"/>
    <w:rsid w:val="00882A93"/>
    <w:rsid w:val="00887E70"/>
    <w:rsid w:val="008918AB"/>
    <w:rsid w:val="00894430"/>
    <w:rsid w:val="00894FCB"/>
    <w:rsid w:val="008A070F"/>
    <w:rsid w:val="008A0EF2"/>
    <w:rsid w:val="008A5024"/>
    <w:rsid w:val="008A5113"/>
    <w:rsid w:val="008A53C4"/>
    <w:rsid w:val="008B2FD2"/>
    <w:rsid w:val="008B4F8A"/>
    <w:rsid w:val="008E6FAE"/>
    <w:rsid w:val="008F0AC9"/>
    <w:rsid w:val="008F2445"/>
    <w:rsid w:val="009017F2"/>
    <w:rsid w:val="00903DB7"/>
    <w:rsid w:val="00904A48"/>
    <w:rsid w:val="00910975"/>
    <w:rsid w:val="00913937"/>
    <w:rsid w:val="0091717D"/>
    <w:rsid w:val="00924C71"/>
    <w:rsid w:val="00927336"/>
    <w:rsid w:val="009319E5"/>
    <w:rsid w:val="009358CC"/>
    <w:rsid w:val="009462FB"/>
    <w:rsid w:val="00953059"/>
    <w:rsid w:val="00960724"/>
    <w:rsid w:val="009663D0"/>
    <w:rsid w:val="00967436"/>
    <w:rsid w:val="00967A90"/>
    <w:rsid w:val="00971043"/>
    <w:rsid w:val="009715CD"/>
    <w:rsid w:val="00980E17"/>
    <w:rsid w:val="00984401"/>
    <w:rsid w:val="009865BC"/>
    <w:rsid w:val="0099176E"/>
    <w:rsid w:val="00993ABA"/>
    <w:rsid w:val="0099401B"/>
    <w:rsid w:val="00996DAB"/>
    <w:rsid w:val="009A0533"/>
    <w:rsid w:val="009A2B5F"/>
    <w:rsid w:val="009B12C2"/>
    <w:rsid w:val="009B5D43"/>
    <w:rsid w:val="009B60C1"/>
    <w:rsid w:val="009C26DA"/>
    <w:rsid w:val="009D0AA6"/>
    <w:rsid w:val="009D1A8D"/>
    <w:rsid w:val="009D6533"/>
    <w:rsid w:val="009E3DB5"/>
    <w:rsid w:val="009E7746"/>
    <w:rsid w:val="009F26E5"/>
    <w:rsid w:val="009F46A7"/>
    <w:rsid w:val="009F499C"/>
    <w:rsid w:val="009F636D"/>
    <w:rsid w:val="009F76F8"/>
    <w:rsid w:val="00A05067"/>
    <w:rsid w:val="00A120BC"/>
    <w:rsid w:val="00A12890"/>
    <w:rsid w:val="00A229A6"/>
    <w:rsid w:val="00A25DBC"/>
    <w:rsid w:val="00A31A61"/>
    <w:rsid w:val="00A361D9"/>
    <w:rsid w:val="00A47771"/>
    <w:rsid w:val="00A47EE8"/>
    <w:rsid w:val="00A564C0"/>
    <w:rsid w:val="00A57616"/>
    <w:rsid w:val="00A60F66"/>
    <w:rsid w:val="00A70D7C"/>
    <w:rsid w:val="00A71A55"/>
    <w:rsid w:val="00A87DE7"/>
    <w:rsid w:val="00A933F5"/>
    <w:rsid w:val="00A94979"/>
    <w:rsid w:val="00A97CBE"/>
    <w:rsid w:val="00AA180B"/>
    <w:rsid w:val="00AA2B6C"/>
    <w:rsid w:val="00AA71CF"/>
    <w:rsid w:val="00AC2312"/>
    <w:rsid w:val="00AC24B3"/>
    <w:rsid w:val="00AC3478"/>
    <w:rsid w:val="00AD0BF6"/>
    <w:rsid w:val="00AE094C"/>
    <w:rsid w:val="00AF1D4C"/>
    <w:rsid w:val="00AF2ECE"/>
    <w:rsid w:val="00AF7575"/>
    <w:rsid w:val="00B0486A"/>
    <w:rsid w:val="00B05299"/>
    <w:rsid w:val="00B06ED2"/>
    <w:rsid w:val="00B11716"/>
    <w:rsid w:val="00B1202C"/>
    <w:rsid w:val="00B13D86"/>
    <w:rsid w:val="00B20DFC"/>
    <w:rsid w:val="00B24CA4"/>
    <w:rsid w:val="00B301E1"/>
    <w:rsid w:val="00B30A1A"/>
    <w:rsid w:val="00B36917"/>
    <w:rsid w:val="00B415D1"/>
    <w:rsid w:val="00B423EB"/>
    <w:rsid w:val="00B42E1D"/>
    <w:rsid w:val="00B51E74"/>
    <w:rsid w:val="00B57C3B"/>
    <w:rsid w:val="00B63F24"/>
    <w:rsid w:val="00B7190C"/>
    <w:rsid w:val="00B77DAF"/>
    <w:rsid w:val="00B80927"/>
    <w:rsid w:val="00B86378"/>
    <w:rsid w:val="00B872CA"/>
    <w:rsid w:val="00B90546"/>
    <w:rsid w:val="00B972CA"/>
    <w:rsid w:val="00BA2E2E"/>
    <w:rsid w:val="00BA516C"/>
    <w:rsid w:val="00BB10BD"/>
    <w:rsid w:val="00BB286E"/>
    <w:rsid w:val="00BB5DA9"/>
    <w:rsid w:val="00BC0366"/>
    <w:rsid w:val="00BC11DA"/>
    <w:rsid w:val="00BC22C9"/>
    <w:rsid w:val="00BD53F6"/>
    <w:rsid w:val="00BD7D85"/>
    <w:rsid w:val="00BE6EF8"/>
    <w:rsid w:val="00BE7A5A"/>
    <w:rsid w:val="00BF5D88"/>
    <w:rsid w:val="00BF713A"/>
    <w:rsid w:val="00C0112D"/>
    <w:rsid w:val="00C0434E"/>
    <w:rsid w:val="00C117FE"/>
    <w:rsid w:val="00C22B6C"/>
    <w:rsid w:val="00C23886"/>
    <w:rsid w:val="00C3533B"/>
    <w:rsid w:val="00C36D3A"/>
    <w:rsid w:val="00C45B56"/>
    <w:rsid w:val="00C5369A"/>
    <w:rsid w:val="00C6215B"/>
    <w:rsid w:val="00C62727"/>
    <w:rsid w:val="00C72407"/>
    <w:rsid w:val="00C74627"/>
    <w:rsid w:val="00C80E27"/>
    <w:rsid w:val="00C8432A"/>
    <w:rsid w:val="00C85842"/>
    <w:rsid w:val="00C85B64"/>
    <w:rsid w:val="00C86E06"/>
    <w:rsid w:val="00C911DC"/>
    <w:rsid w:val="00C96240"/>
    <w:rsid w:val="00CA29E6"/>
    <w:rsid w:val="00CA651F"/>
    <w:rsid w:val="00CB54D3"/>
    <w:rsid w:val="00CB566B"/>
    <w:rsid w:val="00CC6458"/>
    <w:rsid w:val="00CD2E84"/>
    <w:rsid w:val="00CD60A1"/>
    <w:rsid w:val="00CE0434"/>
    <w:rsid w:val="00CE1AF7"/>
    <w:rsid w:val="00CE5552"/>
    <w:rsid w:val="00CF5F9D"/>
    <w:rsid w:val="00D00EBC"/>
    <w:rsid w:val="00D017B2"/>
    <w:rsid w:val="00D04213"/>
    <w:rsid w:val="00D11A89"/>
    <w:rsid w:val="00D15D10"/>
    <w:rsid w:val="00D2169E"/>
    <w:rsid w:val="00D25819"/>
    <w:rsid w:val="00D32828"/>
    <w:rsid w:val="00D3407C"/>
    <w:rsid w:val="00D54712"/>
    <w:rsid w:val="00D5621D"/>
    <w:rsid w:val="00D62BC5"/>
    <w:rsid w:val="00D674C6"/>
    <w:rsid w:val="00D721BD"/>
    <w:rsid w:val="00D75DFB"/>
    <w:rsid w:val="00D827B1"/>
    <w:rsid w:val="00D8299C"/>
    <w:rsid w:val="00DA03BC"/>
    <w:rsid w:val="00DA09C0"/>
    <w:rsid w:val="00DA10BA"/>
    <w:rsid w:val="00DA7705"/>
    <w:rsid w:val="00DD32B4"/>
    <w:rsid w:val="00DD477F"/>
    <w:rsid w:val="00DD6974"/>
    <w:rsid w:val="00DF0044"/>
    <w:rsid w:val="00E00CF3"/>
    <w:rsid w:val="00E05D82"/>
    <w:rsid w:val="00E07617"/>
    <w:rsid w:val="00E11F3C"/>
    <w:rsid w:val="00E13374"/>
    <w:rsid w:val="00E22881"/>
    <w:rsid w:val="00E251CA"/>
    <w:rsid w:val="00E264D9"/>
    <w:rsid w:val="00E26D64"/>
    <w:rsid w:val="00E32553"/>
    <w:rsid w:val="00E36D11"/>
    <w:rsid w:val="00E451B2"/>
    <w:rsid w:val="00E55B0B"/>
    <w:rsid w:val="00E5782E"/>
    <w:rsid w:val="00E62581"/>
    <w:rsid w:val="00E816E9"/>
    <w:rsid w:val="00E8399F"/>
    <w:rsid w:val="00E90AD0"/>
    <w:rsid w:val="00E90FC4"/>
    <w:rsid w:val="00EA7389"/>
    <w:rsid w:val="00EB0BAD"/>
    <w:rsid w:val="00EB28DD"/>
    <w:rsid w:val="00EB5135"/>
    <w:rsid w:val="00EC4C1D"/>
    <w:rsid w:val="00ED0F53"/>
    <w:rsid w:val="00ED30EF"/>
    <w:rsid w:val="00ED3DBE"/>
    <w:rsid w:val="00EE2820"/>
    <w:rsid w:val="00EE5BF5"/>
    <w:rsid w:val="00EE6EE8"/>
    <w:rsid w:val="00F018F9"/>
    <w:rsid w:val="00F03AF8"/>
    <w:rsid w:val="00F07C64"/>
    <w:rsid w:val="00F12E47"/>
    <w:rsid w:val="00F13E91"/>
    <w:rsid w:val="00F14C33"/>
    <w:rsid w:val="00F14E64"/>
    <w:rsid w:val="00F15A49"/>
    <w:rsid w:val="00F20E85"/>
    <w:rsid w:val="00F23EB2"/>
    <w:rsid w:val="00F26165"/>
    <w:rsid w:val="00F3613A"/>
    <w:rsid w:val="00F534C9"/>
    <w:rsid w:val="00F7038A"/>
    <w:rsid w:val="00F755EF"/>
    <w:rsid w:val="00F762CC"/>
    <w:rsid w:val="00F77026"/>
    <w:rsid w:val="00F808CA"/>
    <w:rsid w:val="00F831D8"/>
    <w:rsid w:val="00F839F2"/>
    <w:rsid w:val="00F916FB"/>
    <w:rsid w:val="00F922F3"/>
    <w:rsid w:val="00F949DB"/>
    <w:rsid w:val="00F97557"/>
    <w:rsid w:val="00FA6E6E"/>
    <w:rsid w:val="00FA71D9"/>
    <w:rsid w:val="00FB0402"/>
    <w:rsid w:val="00FB62E3"/>
    <w:rsid w:val="00FB7B66"/>
    <w:rsid w:val="00FC1D5E"/>
    <w:rsid w:val="00FC2049"/>
    <w:rsid w:val="00FC6B58"/>
    <w:rsid w:val="00FD11C5"/>
    <w:rsid w:val="00FD718D"/>
    <w:rsid w:val="00FE193F"/>
    <w:rsid w:val="00FF3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069921A"/>
  <w15:chartTrackingRefBased/>
  <w15:docId w15:val="{CF994C60-ABCE-A841-8E3E-3DAAB6FA9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234D"/>
    <w:rPr>
      <w:rFonts w:ascii="Cambria" w:eastAsia="MS Minngs" w:hAnsi="Cambria" w:cs="Times New Roman"/>
      <w:kern w:val="0"/>
      <w:lang w:val="en-GB" w:eastAsia="sv-SE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FE19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Rubrik2">
    <w:name w:val="heading 2"/>
    <w:basedOn w:val="Normal"/>
    <w:next w:val="Normal"/>
    <w:link w:val="Rubrik2Char"/>
    <w:unhideWhenUsed/>
    <w:qFormat/>
    <w:rsid w:val="00FE19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FE193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FE193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FE193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FE193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FE193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FE193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FE193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E193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Rubrik2Char">
    <w:name w:val="Rubrik 2 Char"/>
    <w:basedOn w:val="Standardstycketeckensnitt"/>
    <w:link w:val="Rubrik2"/>
    <w:rsid w:val="00FE193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FE193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FE193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FE193F"/>
    <w:rPr>
      <w:rFonts w:eastAsiaTheme="majorEastAsia" w:cstheme="majorBidi"/>
      <w:color w:val="0F4761" w:themeColor="accent1" w:themeShade="BF"/>
      <w:lang w:val="en-US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FE193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FE193F"/>
    <w:rPr>
      <w:rFonts w:eastAsiaTheme="majorEastAsia" w:cstheme="majorBidi"/>
      <w:color w:val="595959" w:themeColor="text1" w:themeTint="A6"/>
      <w:lang w:val="en-US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FE193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FE193F"/>
    <w:rPr>
      <w:rFonts w:eastAsiaTheme="majorEastAsia" w:cstheme="majorBidi"/>
      <w:color w:val="272727" w:themeColor="text1" w:themeTint="D8"/>
      <w:lang w:val="en-US"/>
    </w:rPr>
  </w:style>
  <w:style w:type="paragraph" w:styleId="Rubrik">
    <w:name w:val="Title"/>
    <w:basedOn w:val="Normal"/>
    <w:next w:val="Normal"/>
    <w:link w:val="RubrikChar"/>
    <w:uiPriority w:val="10"/>
    <w:qFormat/>
    <w:rsid w:val="00FE193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FE193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FE193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FE193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">
    <w:name w:val="Quote"/>
    <w:basedOn w:val="Normal"/>
    <w:next w:val="Normal"/>
    <w:link w:val="CitatChar"/>
    <w:uiPriority w:val="29"/>
    <w:qFormat/>
    <w:rsid w:val="00FE193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FE193F"/>
    <w:rPr>
      <w:i/>
      <w:iCs/>
      <w:color w:val="404040" w:themeColor="text1" w:themeTint="BF"/>
      <w:lang w:val="en-US"/>
    </w:rPr>
  </w:style>
  <w:style w:type="paragraph" w:styleId="Liststycke">
    <w:name w:val="List Paragraph"/>
    <w:basedOn w:val="Normal"/>
    <w:uiPriority w:val="34"/>
    <w:qFormat/>
    <w:rsid w:val="00FE193F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FE193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FE19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FE193F"/>
    <w:rPr>
      <w:i/>
      <w:iCs/>
      <w:color w:val="0F4761" w:themeColor="accent1" w:themeShade="BF"/>
      <w:lang w:val="en-US"/>
    </w:rPr>
  </w:style>
  <w:style w:type="character" w:styleId="Starkreferens">
    <w:name w:val="Intense Reference"/>
    <w:basedOn w:val="Standardstycketeckensnitt"/>
    <w:uiPriority w:val="32"/>
    <w:qFormat/>
    <w:rsid w:val="00FE193F"/>
    <w:rPr>
      <w:b/>
      <w:bCs/>
      <w:smallCaps/>
      <w:color w:val="0F4761" w:themeColor="accent1" w:themeShade="BF"/>
      <w:spacing w:val="5"/>
    </w:rPr>
  </w:style>
  <w:style w:type="paragraph" w:customStyle="1" w:styleId="CSF-Affiliation">
    <w:name w:val="CSF-Affiliation"/>
    <w:rsid w:val="00FD11C5"/>
    <w:pPr>
      <w:spacing w:after="40"/>
      <w:ind w:left="284"/>
    </w:pPr>
    <w:rPr>
      <w:rFonts w:ascii="Arial" w:eastAsia="MS Minngs" w:hAnsi="Arial" w:cs="Arial"/>
      <w:kern w:val="0"/>
      <w:sz w:val="16"/>
      <w:szCs w:val="1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58</Words>
  <Characters>842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el Vikström</dc:creator>
  <cp:keywords/>
  <dc:description/>
  <cp:lastModifiedBy>Axel Vikström</cp:lastModifiedBy>
  <cp:revision>13</cp:revision>
  <dcterms:created xsi:type="dcterms:W3CDTF">2026-03-30T12:54:00Z</dcterms:created>
  <dcterms:modified xsi:type="dcterms:W3CDTF">2026-03-30T13:55:00Z</dcterms:modified>
</cp:coreProperties>
</file>